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51933" w14:textId="47EB40EB" w:rsidR="00100354" w:rsidRPr="0026505C" w:rsidRDefault="00435342" w:rsidP="00100354">
      <w:r>
        <w:rPr>
          <w:b/>
          <w:bCs/>
        </w:rPr>
        <w:t>S</w:t>
      </w:r>
      <w:r w:rsidR="00412EE2">
        <w:rPr>
          <w:b/>
          <w:bCs/>
        </w:rPr>
        <w:t>4</w:t>
      </w:r>
      <w:r>
        <w:rPr>
          <w:b/>
          <w:bCs/>
        </w:rPr>
        <w:t xml:space="preserve"> </w:t>
      </w:r>
      <w:r w:rsidR="00100354">
        <w:rPr>
          <w:b/>
          <w:bCs/>
        </w:rPr>
        <w:t xml:space="preserve">Table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5"/>
        <w:gridCol w:w="1604"/>
        <w:gridCol w:w="1985"/>
        <w:gridCol w:w="1701"/>
        <w:gridCol w:w="1386"/>
        <w:gridCol w:w="1802"/>
        <w:gridCol w:w="1802"/>
      </w:tblGrid>
      <w:tr w:rsidR="00270782" w14:paraId="1B664E65" w14:textId="21F25093" w:rsidTr="00176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7BD49CBB" w14:textId="77777777" w:rsidR="00270782" w:rsidRDefault="00270782" w:rsidP="003D7BF5">
            <w:pPr>
              <w:rPr>
                <w:b w:val="0"/>
                <w:bCs w:val="0"/>
              </w:rPr>
            </w:pPr>
            <w:r>
              <w:t>Subject characteristics</w:t>
            </w:r>
          </w:p>
        </w:tc>
        <w:tc>
          <w:tcPr>
            <w:tcW w:w="1604" w:type="dxa"/>
          </w:tcPr>
          <w:p w14:paraId="268D9EA8" w14:textId="77777777" w:rsidR="00270782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duction in S/CO &gt; 1</w:t>
            </w:r>
          </w:p>
          <w:p w14:paraId="220C5C17" w14:textId="77777777" w:rsidR="00270782" w:rsidRPr="0068475D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n = 56</w:t>
            </w:r>
          </w:p>
        </w:tc>
        <w:tc>
          <w:tcPr>
            <w:tcW w:w="1985" w:type="dxa"/>
          </w:tcPr>
          <w:p w14:paraId="4F3595A7" w14:textId="77777777" w:rsidR="00270782" w:rsidRPr="006710AF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Reduction in S/CO </w:t>
            </w:r>
            <w:r w:rsidRPr="006710AF">
              <w:t>≤</w:t>
            </w:r>
            <w:r>
              <w:t xml:space="preserve"> 1</w:t>
            </w:r>
          </w:p>
          <w:p w14:paraId="55BB0374" w14:textId="77777777" w:rsidR="00270782" w:rsidRPr="002152DD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or increasing </w:t>
            </w:r>
          </w:p>
          <w:p w14:paraId="0280668A" w14:textId="77777777" w:rsidR="00270782" w:rsidRPr="0068475D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n = 197</w:t>
            </w:r>
          </w:p>
        </w:tc>
        <w:tc>
          <w:tcPr>
            <w:tcW w:w="1701" w:type="dxa"/>
          </w:tcPr>
          <w:p w14:paraId="12EA771B" w14:textId="77777777" w:rsidR="00270782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ollow-up S/CO &lt; 4</w:t>
            </w:r>
          </w:p>
          <w:p w14:paraId="47E7F86A" w14:textId="77777777" w:rsidR="00270782" w:rsidRPr="0068475D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n = 35</w:t>
            </w:r>
          </w:p>
        </w:tc>
        <w:tc>
          <w:tcPr>
            <w:tcW w:w="1386" w:type="dxa"/>
          </w:tcPr>
          <w:p w14:paraId="2931CE6E" w14:textId="77777777" w:rsidR="00270782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Follow-up S/CO </w:t>
            </w:r>
            <w:r w:rsidRPr="008804D7">
              <w:t>≥</w:t>
            </w:r>
            <w:r>
              <w:t xml:space="preserve"> 4</w:t>
            </w:r>
          </w:p>
          <w:p w14:paraId="76C91638" w14:textId="77777777" w:rsidR="00270782" w:rsidRPr="0068475D" w:rsidRDefault="00270782" w:rsidP="003D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n = 241</w:t>
            </w:r>
          </w:p>
        </w:tc>
        <w:tc>
          <w:tcPr>
            <w:tcW w:w="1802" w:type="dxa"/>
          </w:tcPr>
          <w:p w14:paraId="7F6FDEB0" w14:textId="17E2F3A0" w:rsidR="00270782" w:rsidRDefault="007B12D9" w:rsidP="0027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onation</w:t>
            </w:r>
            <w:r w:rsidR="00270782">
              <w:t xml:space="preserve"> S/CO &lt; 4</w:t>
            </w:r>
          </w:p>
          <w:p w14:paraId="73B169E7" w14:textId="24F0454D" w:rsidR="00270782" w:rsidRDefault="00270782" w:rsidP="0027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475D">
              <w:rPr>
                <w:b w:val="0"/>
                <w:bCs w:val="0"/>
              </w:rPr>
              <w:t xml:space="preserve">n = </w:t>
            </w:r>
            <w:r>
              <w:rPr>
                <w:b w:val="0"/>
                <w:bCs w:val="0"/>
              </w:rPr>
              <w:t>19</w:t>
            </w:r>
          </w:p>
        </w:tc>
        <w:tc>
          <w:tcPr>
            <w:tcW w:w="1802" w:type="dxa"/>
          </w:tcPr>
          <w:p w14:paraId="51BA79F5" w14:textId="7CF6637E" w:rsidR="00270782" w:rsidRDefault="007B12D9" w:rsidP="0027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onation</w:t>
            </w:r>
            <w:r w:rsidR="00270782">
              <w:t xml:space="preserve"> S/CO </w:t>
            </w:r>
            <w:r w:rsidR="00270782" w:rsidRPr="008804D7">
              <w:t>≥</w:t>
            </w:r>
            <w:r w:rsidR="00270782">
              <w:t xml:space="preserve"> 4</w:t>
            </w:r>
          </w:p>
          <w:p w14:paraId="6809DB96" w14:textId="58962114" w:rsidR="00270782" w:rsidRDefault="00270782" w:rsidP="0027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475D">
              <w:rPr>
                <w:b w:val="0"/>
                <w:bCs w:val="0"/>
              </w:rPr>
              <w:t xml:space="preserve">n = </w:t>
            </w:r>
            <w:r>
              <w:rPr>
                <w:b w:val="0"/>
                <w:bCs w:val="0"/>
              </w:rPr>
              <w:t>234</w:t>
            </w:r>
          </w:p>
        </w:tc>
      </w:tr>
      <w:tr w:rsidR="00270782" w14:paraId="1A8FB154" w14:textId="5D39EE92" w:rsidTr="00176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EDA2978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192E80">
              <w:t>Age</w:t>
            </w:r>
            <w:r>
              <w:t xml:space="preserve"> (years), </w:t>
            </w:r>
            <w:r w:rsidRPr="0068475D">
              <w:rPr>
                <w:b w:val="0"/>
                <w:bCs w:val="0"/>
              </w:rPr>
              <w:t>n (%)</w:t>
            </w:r>
          </w:p>
          <w:p w14:paraId="5275C3F3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 xml:space="preserve">&lt; 40 </w:t>
            </w:r>
          </w:p>
          <w:p w14:paraId="0AEB1593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40 – 49</w:t>
            </w:r>
          </w:p>
          <w:p w14:paraId="77A76923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50 – 59</w:t>
            </w:r>
          </w:p>
          <w:p w14:paraId="6C796184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60 – 69</w:t>
            </w:r>
          </w:p>
          <w:p w14:paraId="079F0443" w14:textId="77777777" w:rsidR="00270782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&gt;= 70</w:t>
            </w:r>
          </w:p>
        </w:tc>
        <w:tc>
          <w:tcPr>
            <w:tcW w:w="1604" w:type="dxa"/>
          </w:tcPr>
          <w:p w14:paraId="7A7322D4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C0A77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</w:t>
            </w:r>
            <w:r>
              <w:t xml:space="preserve"> (1.8)</w:t>
            </w:r>
          </w:p>
          <w:p w14:paraId="1EFA3CFE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</w:t>
            </w:r>
            <w:r>
              <w:t>4 (25.5)</w:t>
            </w:r>
          </w:p>
          <w:p w14:paraId="010293E0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</w:t>
            </w:r>
            <w:r>
              <w:t>9 (34.5)</w:t>
            </w:r>
          </w:p>
          <w:p w14:paraId="5AEFA34F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7</w:t>
            </w:r>
            <w:r>
              <w:t xml:space="preserve"> (30.9)</w:t>
            </w:r>
          </w:p>
          <w:p w14:paraId="3658EA9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4 (7.3)</w:t>
            </w:r>
          </w:p>
        </w:tc>
        <w:tc>
          <w:tcPr>
            <w:tcW w:w="1985" w:type="dxa"/>
          </w:tcPr>
          <w:p w14:paraId="0C2D50F8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87FBF5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</w:t>
            </w:r>
            <w:r>
              <w:t>4 (7.1)</w:t>
            </w:r>
          </w:p>
          <w:p w14:paraId="18D9B2E2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38</w:t>
            </w:r>
            <w:r>
              <w:t xml:space="preserve"> (19.3)</w:t>
            </w:r>
          </w:p>
          <w:p w14:paraId="72B04983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71</w:t>
            </w:r>
            <w:r>
              <w:t xml:space="preserve"> (36.0)</w:t>
            </w:r>
          </w:p>
          <w:p w14:paraId="70011661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5</w:t>
            </w:r>
            <w:r>
              <w:t>7 (28.9)</w:t>
            </w:r>
          </w:p>
          <w:p w14:paraId="74C487B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0CF4">
              <w:t>17</w:t>
            </w:r>
            <w:r>
              <w:t xml:space="preserve"> (8.6)</w:t>
            </w:r>
          </w:p>
        </w:tc>
        <w:tc>
          <w:tcPr>
            <w:tcW w:w="1701" w:type="dxa"/>
          </w:tcPr>
          <w:p w14:paraId="32984B48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8CD91C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5.9)</w:t>
            </w:r>
          </w:p>
          <w:p w14:paraId="1171B362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0.6)</w:t>
            </w:r>
          </w:p>
          <w:p w14:paraId="51FB7085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2.4)</w:t>
            </w:r>
          </w:p>
          <w:p w14:paraId="361887D1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2.4)</w:t>
            </w:r>
          </w:p>
          <w:p w14:paraId="661F2D2C" w14:textId="77777777" w:rsidR="00270782" w:rsidRPr="00933C59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8.8)</w:t>
            </w:r>
          </w:p>
        </w:tc>
        <w:tc>
          <w:tcPr>
            <w:tcW w:w="1386" w:type="dxa"/>
          </w:tcPr>
          <w:p w14:paraId="5514DF6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CC4EC3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5.4)</w:t>
            </w:r>
          </w:p>
          <w:p w14:paraId="64F65379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20.4)</w:t>
            </w:r>
          </w:p>
          <w:p w14:paraId="58ED317B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 (34.4)</w:t>
            </w:r>
          </w:p>
          <w:p w14:paraId="1E902470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 (29.6)</w:t>
            </w:r>
          </w:p>
          <w:p w14:paraId="1AD28D9E" w14:textId="77777777" w:rsidR="00270782" w:rsidRPr="00933C59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9.2)</w:t>
            </w:r>
          </w:p>
        </w:tc>
        <w:tc>
          <w:tcPr>
            <w:tcW w:w="1802" w:type="dxa"/>
          </w:tcPr>
          <w:p w14:paraId="15910F70" w14:textId="77777777" w:rsidR="00270782" w:rsidRDefault="00270782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0E86A9" w14:textId="4CFD828E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0.5)</w:t>
            </w:r>
          </w:p>
          <w:p w14:paraId="477C446B" w14:textId="7B48ACF6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6.3)</w:t>
            </w:r>
          </w:p>
          <w:p w14:paraId="0A054DC5" w14:textId="3A2C0A90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42.1)</w:t>
            </w:r>
          </w:p>
          <w:p w14:paraId="0E8CAF7A" w14:textId="3235DE48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5.8)</w:t>
            </w:r>
          </w:p>
          <w:p w14:paraId="31AE4FF3" w14:textId="4184BD65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5.3)</w:t>
            </w:r>
          </w:p>
        </w:tc>
        <w:tc>
          <w:tcPr>
            <w:tcW w:w="1802" w:type="dxa"/>
          </w:tcPr>
          <w:p w14:paraId="7FEC0A8A" w14:textId="77777777" w:rsidR="00270782" w:rsidRDefault="00270782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5EB53A" w14:textId="0DF6A8AB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5.6)</w:t>
            </w:r>
          </w:p>
          <w:p w14:paraId="42726050" w14:textId="054C8AA7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 (20.1)</w:t>
            </w:r>
          </w:p>
          <w:p w14:paraId="6C354548" w14:textId="74F0BE29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 (35.5)</w:t>
            </w:r>
          </w:p>
          <w:p w14:paraId="04A466BE" w14:textId="1F955051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 (30.3)</w:t>
            </w:r>
          </w:p>
          <w:p w14:paraId="12823228" w14:textId="5BC4F3DE" w:rsidR="00BC7A7B" w:rsidRDefault="00BC7A7B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8.5)</w:t>
            </w:r>
          </w:p>
        </w:tc>
      </w:tr>
      <w:tr w:rsidR="00270782" w14:paraId="7CD3DF9F" w14:textId="27CAD737" w:rsidTr="00176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1592AF92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>
              <w:t xml:space="preserve">Sex, </w:t>
            </w:r>
            <w:r w:rsidRPr="0068475D">
              <w:rPr>
                <w:b w:val="0"/>
                <w:bCs w:val="0"/>
              </w:rPr>
              <w:t>n(%)</w:t>
            </w:r>
          </w:p>
          <w:p w14:paraId="37663587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Male</w:t>
            </w:r>
          </w:p>
          <w:p w14:paraId="67204C70" w14:textId="77777777" w:rsidR="00270782" w:rsidRPr="006A6157" w:rsidRDefault="00270782" w:rsidP="003D7BF5">
            <w:r w:rsidRPr="0068475D">
              <w:rPr>
                <w:b w:val="0"/>
                <w:bCs w:val="0"/>
              </w:rPr>
              <w:t>Female</w:t>
            </w:r>
          </w:p>
        </w:tc>
        <w:tc>
          <w:tcPr>
            <w:tcW w:w="1604" w:type="dxa"/>
          </w:tcPr>
          <w:p w14:paraId="5D216111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95B718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CF4">
              <w:t>24</w:t>
            </w:r>
            <w:r>
              <w:t xml:space="preserve"> (42.8)</w:t>
            </w:r>
          </w:p>
          <w:p w14:paraId="5E9DFF77" w14:textId="4EF60DB1" w:rsidR="00270782" w:rsidRPr="00240CF4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57.</w:t>
            </w:r>
            <w:r w:rsidR="00CE6440">
              <w:t>2</w:t>
            </w:r>
            <w:r>
              <w:t>)</w:t>
            </w:r>
          </w:p>
        </w:tc>
        <w:tc>
          <w:tcPr>
            <w:tcW w:w="1985" w:type="dxa"/>
          </w:tcPr>
          <w:p w14:paraId="6E5E59B6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A48105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0CF4">
              <w:t>9</w:t>
            </w:r>
            <w:r>
              <w:t>8 (49.7)</w:t>
            </w:r>
          </w:p>
          <w:p w14:paraId="25F677DB" w14:textId="77777777" w:rsidR="00270782" w:rsidRPr="00240CF4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 (50.3)</w:t>
            </w:r>
          </w:p>
        </w:tc>
        <w:tc>
          <w:tcPr>
            <w:tcW w:w="1701" w:type="dxa"/>
          </w:tcPr>
          <w:p w14:paraId="7B60DAA1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B05D08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90F">
              <w:t>1</w:t>
            </w:r>
            <w:r>
              <w:t>4 (40.0)</w:t>
            </w:r>
          </w:p>
          <w:p w14:paraId="01EDD034" w14:textId="77777777" w:rsidR="00270782" w:rsidRPr="00A8190F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60.0)</w:t>
            </w:r>
          </w:p>
        </w:tc>
        <w:tc>
          <w:tcPr>
            <w:tcW w:w="1386" w:type="dxa"/>
          </w:tcPr>
          <w:p w14:paraId="1B591BA2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85C6EF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90F">
              <w:t>1</w:t>
            </w:r>
            <w:r>
              <w:t>19 (49.4)</w:t>
            </w:r>
          </w:p>
          <w:p w14:paraId="5B2D8854" w14:textId="77777777" w:rsidR="00270782" w:rsidRPr="00A8190F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 (50.6)</w:t>
            </w:r>
          </w:p>
        </w:tc>
        <w:tc>
          <w:tcPr>
            <w:tcW w:w="1802" w:type="dxa"/>
          </w:tcPr>
          <w:p w14:paraId="5159CFF4" w14:textId="77777777" w:rsidR="00270782" w:rsidRDefault="0027078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09EC7C" w14:textId="3788E3AE" w:rsidR="00CE1DC2" w:rsidRDefault="00CE1DC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2.1)</w:t>
            </w:r>
          </w:p>
          <w:p w14:paraId="6AE2BDBF" w14:textId="77F9679B" w:rsidR="00CE1DC2" w:rsidRDefault="00CE1DC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802" w:type="dxa"/>
          </w:tcPr>
          <w:p w14:paraId="2347F5DE" w14:textId="77777777" w:rsidR="00270782" w:rsidRDefault="0027078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0FE73F" w14:textId="2C8CE8A7" w:rsidR="00CE1DC2" w:rsidRDefault="00CE1DC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 (48.7)</w:t>
            </w:r>
          </w:p>
          <w:p w14:paraId="2BAF12AD" w14:textId="0142F47A" w:rsidR="00CE1DC2" w:rsidRDefault="00CE1DC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 (51.3)</w:t>
            </w:r>
          </w:p>
        </w:tc>
      </w:tr>
      <w:tr w:rsidR="00270782" w14:paraId="124A0E2B" w14:textId="766C4B70" w:rsidTr="00176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6736C02F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>
              <w:t xml:space="preserve">Smoking status, </w:t>
            </w:r>
            <w:r w:rsidRPr="0068475D">
              <w:rPr>
                <w:b w:val="0"/>
                <w:bCs w:val="0"/>
              </w:rPr>
              <w:t>n (%)</w:t>
            </w:r>
          </w:p>
          <w:p w14:paraId="3A77BACB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Current smoker</w:t>
            </w:r>
          </w:p>
          <w:p w14:paraId="1E45D0EB" w14:textId="77777777" w:rsidR="00270782" w:rsidRPr="0068475D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Ex-smoker</w:t>
            </w:r>
          </w:p>
          <w:p w14:paraId="776C92AC" w14:textId="77777777" w:rsidR="00270782" w:rsidRDefault="00270782" w:rsidP="003D7BF5">
            <w:pPr>
              <w:rPr>
                <w:b w:val="0"/>
                <w:bCs w:val="0"/>
              </w:rPr>
            </w:pPr>
            <w:r w:rsidRPr="0068475D">
              <w:rPr>
                <w:b w:val="0"/>
                <w:bCs w:val="0"/>
              </w:rPr>
              <w:t>Never smoker</w:t>
            </w:r>
          </w:p>
        </w:tc>
        <w:tc>
          <w:tcPr>
            <w:tcW w:w="1604" w:type="dxa"/>
          </w:tcPr>
          <w:p w14:paraId="1B43BF61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11BF7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EBCA51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5</w:t>
            </w:r>
            <w:r>
              <w:t xml:space="preserve"> (8.9)</w:t>
            </w:r>
          </w:p>
          <w:p w14:paraId="20BD7033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35.7)</w:t>
            </w:r>
          </w:p>
          <w:p w14:paraId="1E86283A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0CF4">
              <w:t>3</w:t>
            </w:r>
            <w:r>
              <w:t>1 (55.4)</w:t>
            </w:r>
          </w:p>
        </w:tc>
        <w:tc>
          <w:tcPr>
            <w:tcW w:w="1985" w:type="dxa"/>
          </w:tcPr>
          <w:p w14:paraId="1BC1E86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FE6FA4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0DE2CF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0CF4">
              <w:t>1</w:t>
            </w:r>
            <w:r>
              <w:t>8 (9.1)</w:t>
            </w:r>
          </w:p>
          <w:p w14:paraId="33C2FF55" w14:textId="77777777" w:rsidR="00270782" w:rsidRPr="00240CF4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 (39.6)</w:t>
            </w:r>
          </w:p>
          <w:p w14:paraId="5ACA3B71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01 (51.3)</w:t>
            </w:r>
          </w:p>
        </w:tc>
        <w:tc>
          <w:tcPr>
            <w:tcW w:w="1701" w:type="dxa"/>
          </w:tcPr>
          <w:p w14:paraId="1B57368B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D439D3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BB50DC" w14:textId="77777777" w:rsidR="00270782" w:rsidRPr="00992191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2191">
              <w:t>6</w:t>
            </w:r>
            <w:r>
              <w:t xml:space="preserve"> (18.2)</w:t>
            </w:r>
          </w:p>
          <w:p w14:paraId="0819CF7B" w14:textId="77777777" w:rsidR="00270782" w:rsidRPr="00992191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27.3)</w:t>
            </w:r>
          </w:p>
          <w:p w14:paraId="61396711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9 (54.5)</w:t>
            </w:r>
          </w:p>
        </w:tc>
        <w:tc>
          <w:tcPr>
            <w:tcW w:w="1386" w:type="dxa"/>
          </w:tcPr>
          <w:p w14:paraId="7233D8A8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0B8AEF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DDCDDD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7.5)</w:t>
            </w:r>
          </w:p>
          <w:p w14:paraId="532F655C" w14:textId="77777777" w:rsidR="00270782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 (40.7)</w:t>
            </w:r>
          </w:p>
          <w:p w14:paraId="5C505E99" w14:textId="77777777" w:rsidR="00270782" w:rsidRPr="00992191" w:rsidRDefault="00270782" w:rsidP="003D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 (51.9)</w:t>
            </w:r>
          </w:p>
        </w:tc>
        <w:tc>
          <w:tcPr>
            <w:tcW w:w="1802" w:type="dxa"/>
          </w:tcPr>
          <w:p w14:paraId="2DE183CA" w14:textId="77777777" w:rsidR="00270782" w:rsidRDefault="00270782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F2A7F6" w14:textId="3B22461C" w:rsid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E86D6D" w14:textId="7D3DC667" w:rsidR="00CE6440" w:rsidRP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440">
              <w:t>5</w:t>
            </w:r>
            <w:r>
              <w:t xml:space="preserve"> (26.3)</w:t>
            </w:r>
          </w:p>
          <w:p w14:paraId="606E53AB" w14:textId="3342FEA8" w:rsidR="00CE6440" w:rsidRP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440">
              <w:t>2</w:t>
            </w:r>
            <w:r>
              <w:t xml:space="preserve"> (10.5)</w:t>
            </w:r>
          </w:p>
          <w:p w14:paraId="7982F096" w14:textId="7EFADB73" w:rsid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6440">
              <w:t>12</w:t>
            </w:r>
            <w:r>
              <w:t xml:space="preserve"> (63.2)</w:t>
            </w:r>
          </w:p>
        </w:tc>
        <w:tc>
          <w:tcPr>
            <w:tcW w:w="1802" w:type="dxa"/>
          </w:tcPr>
          <w:p w14:paraId="7C7A9355" w14:textId="77777777" w:rsidR="00270782" w:rsidRDefault="00270782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9E4996" w14:textId="77777777" w:rsid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E891FB" w14:textId="017F0457" w:rsidR="00CE6440" w:rsidRP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440">
              <w:t>18</w:t>
            </w:r>
            <w:r>
              <w:t xml:space="preserve"> (7.7)</w:t>
            </w:r>
          </w:p>
          <w:p w14:paraId="68A3EF89" w14:textId="5F28DFEF" w:rsidR="00CE6440" w:rsidRP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440">
              <w:t>96</w:t>
            </w:r>
            <w:r>
              <w:t xml:space="preserve"> (41.0)</w:t>
            </w:r>
          </w:p>
          <w:p w14:paraId="33970AAA" w14:textId="527B931E" w:rsidR="00CE6440" w:rsidRDefault="00CE6440" w:rsidP="00270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6440">
              <w:t>120</w:t>
            </w:r>
            <w:r>
              <w:t xml:space="preserve"> (51.3)</w:t>
            </w:r>
          </w:p>
        </w:tc>
      </w:tr>
      <w:tr w:rsidR="00270782" w14:paraId="6AE0848E" w14:textId="4480E2B7" w:rsidTr="00176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3E0E4164" w14:textId="77777777" w:rsidR="00270782" w:rsidRPr="0068475D" w:rsidRDefault="00270782" w:rsidP="003D7BF5">
            <w:pPr>
              <w:rPr>
                <w:b w:val="0"/>
                <w:bCs w:val="0"/>
                <w:lang w:val="pt-BR"/>
              </w:rPr>
            </w:pPr>
            <w:proofErr w:type="spellStart"/>
            <w:r w:rsidRPr="00B5420C">
              <w:rPr>
                <w:lang w:val="pt-BR"/>
              </w:rPr>
              <w:t>Comorbidities</w:t>
            </w:r>
            <w:proofErr w:type="spellEnd"/>
            <w:r w:rsidRPr="00B5420C">
              <w:rPr>
                <w:lang w:val="pt-BR"/>
              </w:rPr>
              <w:t xml:space="preserve">, </w:t>
            </w:r>
            <w:r w:rsidRPr="0068475D">
              <w:rPr>
                <w:b w:val="0"/>
                <w:bCs w:val="0"/>
                <w:lang w:val="pt-BR"/>
              </w:rPr>
              <w:t>n (%)</w:t>
            </w:r>
          </w:p>
          <w:p w14:paraId="43EF74E4" w14:textId="77777777" w:rsidR="00270782" w:rsidRPr="0068475D" w:rsidRDefault="00270782" w:rsidP="003D7BF5">
            <w:pPr>
              <w:rPr>
                <w:b w:val="0"/>
                <w:bCs w:val="0"/>
                <w:lang w:val="pt-BR"/>
              </w:rPr>
            </w:pPr>
            <w:r w:rsidRPr="0068475D">
              <w:rPr>
                <w:b w:val="0"/>
                <w:bCs w:val="0"/>
                <w:lang w:val="pt-BR"/>
              </w:rPr>
              <w:t>Diabetes</w:t>
            </w:r>
          </w:p>
          <w:p w14:paraId="54642751" w14:textId="77777777" w:rsidR="00270782" w:rsidRPr="0068475D" w:rsidRDefault="00270782" w:rsidP="003D7BF5">
            <w:pPr>
              <w:rPr>
                <w:b w:val="0"/>
                <w:bCs w:val="0"/>
                <w:lang w:val="pt-BR"/>
              </w:rPr>
            </w:pPr>
            <w:proofErr w:type="spellStart"/>
            <w:r w:rsidRPr="0068475D">
              <w:rPr>
                <w:b w:val="0"/>
                <w:bCs w:val="0"/>
                <w:lang w:val="pt-BR"/>
              </w:rPr>
              <w:t>Hypertension</w:t>
            </w:r>
            <w:proofErr w:type="spellEnd"/>
          </w:p>
          <w:p w14:paraId="21453C1F" w14:textId="77777777" w:rsidR="00270782" w:rsidRPr="00B5420C" w:rsidRDefault="00270782" w:rsidP="003D7BF5">
            <w:pPr>
              <w:rPr>
                <w:b w:val="0"/>
                <w:bCs w:val="0"/>
                <w:lang w:val="pt-BR"/>
              </w:rPr>
            </w:pPr>
            <w:proofErr w:type="spellStart"/>
            <w:r w:rsidRPr="0068475D">
              <w:rPr>
                <w:b w:val="0"/>
                <w:bCs w:val="0"/>
                <w:lang w:val="pt-BR"/>
              </w:rPr>
              <w:t>Dyslipidemia</w:t>
            </w:r>
            <w:proofErr w:type="spellEnd"/>
          </w:p>
        </w:tc>
        <w:tc>
          <w:tcPr>
            <w:tcW w:w="1604" w:type="dxa"/>
          </w:tcPr>
          <w:p w14:paraId="7820481A" w14:textId="77777777" w:rsidR="00270782" w:rsidRPr="00B5420C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</w:p>
          <w:p w14:paraId="097AFB4B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2.7)</w:t>
            </w:r>
          </w:p>
          <w:p w14:paraId="4E072AD0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48.1)</w:t>
            </w:r>
          </w:p>
          <w:p w14:paraId="04023ABE" w14:textId="77777777" w:rsidR="00270782" w:rsidRPr="005334BE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9.1)</w:t>
            </w:r>
          </w:p>
        </w:tc>
        <w:tc>
          <w:tcPr>
            <w:tcW w:w="1985" w:type="dxa"/>
          </w:tcPr>
          <w:p w14:paraId="649441F2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B2C03A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11.9)</w:t>
            </w:r>
          </w:p>
          <w:p w14:paraId="32852658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 (34.7)</w:t>
            </w:r>
          </w:p>
          <w:p w14:paraId="391CDD6E" w14:textId="77777777" w:rsidR="00270782" w:rsidRPr="00223B5F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 (37.8)</w:t>
            </w:r>
          </w:p>
        </w:tc>
        <w:tc>
          <w:tcPr>
            <w:tcW w:w="1701" w:type="dxa"/>
          </w:tcPr>
          <w:p w14:paraId="2367882C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DFD733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8.8)</w:t>
            </w:r>
          </w:p>
          <w:p w14:paraId="074FA9DB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44.1)</w:t>
            </w:r>
          </w:p>
          <w:p w14:paraId="1633E05F" w14:textId="77777777" w:rsidR="00270782" w:rsidRPr="00E97A10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1.4)</w:t>
            </w:r>
          </w:p>
        </w:tc>
        <w:tc>
          <w:tcPr>
            <w:tcW w:w="1386" w:type="dxa"/>
          </w:tcPr>
          <w:p w14:paraId="5F335D9F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9B970B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 (13.1) </w:t>
            </w:r>
          </w:p>
          <w:p w14:paraId="7BFE6B9E" w14:textId="77777777" w:rsidR="00270782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 (37.1)</w:t>
            </w:r>
          </w:p>
          <w:p w14:paraId="6A737871" w14:textId="77777777" w:rsidR="00270782" w:rsidRPr="00E97A10" w:rsidRDefault="00270782" w:rsidP="003D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 (37.4)</w:t>
            </w:r>
          </w:p>
        </w:tc>
        <w:tc>
          <w:tcPr>
            <w:tcW w:w="1802" w:type="dxa"/>
          </w:tcPr>
          <w:p w14:paraId="03056F2B" w14:textId="77777777" w:rsidR="00270782" w:rsidRDefault="0027078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4D9A98" w14:textId="77777777" w:rsidR="00176C50" w:rsidRDefault="00D97483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7483">
              <w:t>2</w:t>
            </w:r>
            <w:r>
              <w:t xml:space="preserve"> (10.5)</w:t>
            </w:r>
          </w:p>
          <w:p w14:paraId="70BF87AC" w14:textId="67448FD1" w:rsidR="00D97483" w:rsidRDefault="00D97483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4.4)</w:t>
            </w:r>
          </w:p>
          <w:p w14:paraId="5AE0C5F8" w14:textId="696F5E8C" w:rsidR="00D97483" w:rsidRPr="00D97483" w:rsidRDefault="0083063C" w:rsidP="00830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6.8)</w:t>
            </w:r>
          </w:p>
        </w:tc>
        <w:tc>
          <w:tcPr>
            <w:tcW w:w="1802" w:type="dxa"/>
          </w:tcPr>
          <w:p w14:paraId="025F8487" w14:textId="77777777" w:rsidR="00270782" w:rsidRDefault="00270782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B02B8F" w14:textId="77777777" w:rsidR="00D97483" w:rsidRDefault="00D97483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7483">
              <w:t>28</w:t>
            </w:r>
            <w:r>
              <w:t xml:space="preserve"> (12.2)</w:t>
            </w:r>
          </w:p>
          <w:p w14:paraId="4B23BF40" w14:textId="77777777" w:rsidR="00D97483" w:rsidRDefault="00D97483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 (37.1)</w:t>
            </w:r>
          </w:p>
          <w:p w14:paraId="1F8660D9" w14:textId="1CA016EC" w:rsidR="0083063C" w:rsidRPr="00D97483" w:rsidRDefault="0083063C" w:rsidP="00270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 (35.6)</w:t>
            </w:r>
          </w:p>
        </w:tc>
      </w:tr>
    </w:tbl>
    <w:p w14:paraId="5B7CC629" w14:textId="689E89A7" w:rsidR="00036C86" w:rsidRDefault="00D17DBF"/>
    <w:p w14:paraId="2513C282" w14:textId="0219ABDA" w:rsidR="00100354" w:rsidRDefault="00100354"/>
    <w:p w14:paraId="2DE28DA2" w14:textId="6760459C" w:rsidR="00100354" w:rsidRDefault="00100354"/>
    <w:p w14:paraId="735B66A2" w14:textId="147D4373" w:rsidR="00100354" w:rsidRDefault="00100354"/>
    <w:p w14:paraId="24914A27" w14:textId="74D6768F" w:rsidR="00100354" w:rsidRDefault="00100354"/>
    <w:p w14:paraId="628F3539" w14:textId="2AF9AD7D" w:rsidR="00100354" w:rsidRDefault="00100354"/>
    <w:p w14:paraId="47816FD3" w14:textId="4BABBC35" w:rsidR="00100354" w:rsidRDefault="00100354"/>
    <w:p w14:paraId="73BE58C9" w14:textId="68611BF1" w:rsidR="00100354" w:rsidRDefault="00100354"/>
    <w:p w14:paraId="6BFACBBA" w14:textId="77777777" w:rsidR="00435342" w:rsidRDefault="00435342" w:rsidP="00100354">
      <w:pPr>
        <w:rPr>
          <w:b/>
          <w:bCs/>
        </w:rPr>
      </w:pPr>
      <w:bookmarkStart w:id="0" w:name="_GoBack"/>
      <w:bookmarkEnd w:id="0"/>
    </w:p>
    <w:sectPr w:rsidR="00435342" w:rsidSect="00270782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08D99" w14:textId="77777777" w:rsidR="00D17DBF" w:rsidRDefault="00D17DBF" w:rsidP="0068475D">
      <w:r>
        <w:separator/>
      </w:r>
    </w:p>
  </w:endnote>
  <w:endnote w:type="continuationSeparator" w:id="0">
    <w:p w14:paraId="6D1FE1DE" w14:textId="77777777" w:rsidR="00D17DBF" w:rsidRDefault="00D17DBF" w:rsidP="0068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810EA" w14:textId="77777777" w:rsidR="00D17DBF" w:rsidRDefault="00D17DBF" w:rsidP="0068475D">
      <w:r>
        <w:separator/>
      </w:r>
    </w:p>
  </w:footnote>
  <w:footnote w:type="continuationSeparator" w:id="0">
    <w:p w14:paraId="571C28E0" w14:textId="77777777" w:rsidR="00D17DBF" w:rsidRDefault="00D17DBF" w:rsidP="0068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2F"/>
    <w:rsid w:val="000363B0"/>
    <w:rsid w:val="00042360"/>
    <w:rsid w:val="0005688A"/>
    <w:rsid w:val="000765EA"/>
    <w:rsid w:val="00100354"/>
    <w:rsid w:val="00101A31"/>
    <w:rsid w:val="00111BB7"/>
    <w:rsid w:val="00176C50"/>
    <w:rsid w:val="0019565D"/>
    <w:rsid w:val="001F7B28"/>
    <w:rsid w:val="00261014"/>
    <w:rsid w:val="00270782"/>
    <w:rsid w:val="002E6C64"/>
    <w:rsid w:val="00412EE2"/>
    <w:rsid w:val="00435342"/>
    <w:rsid w:val="00536EF8"/>
    <w:rsid w:val="0058336B"/>
    <w:rsid w:val="0058752F"/>
    <w:rsid w:val="0068475D"/>
    <w:rsid w:val="006D4E13"/>
    <w:rsid w:val="006E3FC7"/>
    <w:rsid w:val="0077323F"/>
    <w:rsid w:val="007951AC"/>
    <w:rsid w:val="007B12D9"/>
    <w:rsid w:val="008112FA"/>
    <w:rsid w:val="0083063C"/>
    <w:rsid w:val="0098454D"/>
    <w:rsid w:val="009C57F7"/>
    <w:rsid w:val="009C712A"/>
    <w:rsid w:val="00A027ED"/>
    <w:rsid w:val="00A152C0"/>
    <w:rsid w:val="00A739CA"/>
    <w:rsid w:val="00B04F82"/>
    <w:rsid w:val="00BC7A7B"/>
    <w:rsid w:val="00C03E6B"/>
    <w:rsid w:val="00C05EF3"/>
    <w:rsid w:val="00C4262F"/>
    <w:rsid w:val="00C661AD"/>
    <w:rsid w:val="00CA2705"/>
    <w:rsid w:val="00CC2F0A"/>
    <w:rsid w:val="00CE1DC2"/>
    <w:rsid w:val="00CE6440"/>
    <w:rsid w:val="00CF7E08"/>
    <w:rsid w:val="00D1579E"/>
    <w:rsid w:val="00D17DBF"/>
    <w:rsid w:val="00D97483"/>
    <w:rsid w:val="00DB01DD"/>
    <w:rsid w:val="00E62E18"/>
    <w:rsid w:val="00EC1EF7"/>
    <w:rsid w:val="00ED2791"/>
    <w:rsid w:val="00F2132E"/>
    <w:rsid w:val="00F31828"/>
    <w:rsid w:val="00F64A03"/>
    <w:rsid w:val="00FD613F"/>
    <w:rsid w:val="00FE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C02C"/>
  <w14:defaultImageDpi w14:val="32767"/>
  <w15:chartTrackingRefBased/>
  <w15:docId w15:val="{AAB2D63F-59D4-7E4B-91F7-E6925F59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0354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47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75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47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75D"/>
    <w:rPr>
      <w:rFonts w:ascii="Times New Roman" w:eastAsia="Times New Roman" w:hAnsi="Times New Roman" w:cs="Times New Roman"/>
      <w:lang w:val="en-GB"/>
    </w:rPr>
  </w:style>
  <w:style w:type="table" w:styleId="PlainTable2">
    <w:name w:val="Plain Table 2"/>
    <w:basedOn w:val="TableNormal"/>
    <w:uiPriority w:val="42"/>
    <w:rsid w:val="006847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uss</dc:creator>
  <cp:keywords/>
  <dc:description/>
  <cp:lastModifiedBy>Lewis Buss</cp:lastModifiedBy>
  <cp:revision>12</cp:revision>
  <dcterms:created xsi:type="dcterms:W3CDTF">2020-04-21T16:21:00Z</dcterms:created>
  <dcterms:modified xsi:type="dcterms:W3CDTF">2020-07-23T19:17:00Z</dcterms:modified>
</cp:coreProperties>
</file>